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00" w:type="dxa"/>
        <w:tblLook w:val="04A0" w:firstRow="1" w:lastRow="0" w:firstColumn="1" w:lastColumn="0" w:noHBand="0" w:noVBand="1"/>
      </w:tblPr>
      <w:tblGrid>
        <w:gridCol w:w="2340"/>
        <w:gridCol w:w="1440"/>
        <w:gridCol w:w="1530"/>
        <w:gridCol w:w="2790"/>
      </w:tblGrid>
      <w:tr w:rsidR="000979C9" w:rsidRPr="000979C9" w14:paraId="33924BDC" w14:textId="77777777" w:rsidTr="000979C9">
        <w:trPr>
          <w:trHeight w:val="300"/>
        </w:trPr>
        <w:tc>
          <w:tcPr>
            <w:tcW w:w="8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44CD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 Table 6. Validation cohort of 38 primary human T-ALL specimens screened by Sanger sequencing of histone 3 genes</w:t>
            </w:r>
          </w:p>
        </w:tc>
      </w:tr>
      <w:tr w:rsidR="000979C9" w:rsidRPr="000979C9" w14:paraId="0F592426" w14:textId="77777777" w:rsidTr="000979C9">
        <w:trPr>
          <w:trHeight w:val="44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F32B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6D99" w14:textId="77777777" w:rsidR="000979C9" w:rsidRPr="000979C9" w:rsidRDefault="000979C9" w:rsidP="000979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4A2B" w14:textId="77777777" w:rsidR="000979C9" w:rsidRPr="000979C9" w:rsidRDefault="000979C9" w:rsidP="000979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2750" w14:textId="77777777" w:rsidR="000979C9" w:rsidRPr="000979C9" w:rsidRDefault="000979C9" w:rsidP="000979C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9C9" w:rsidRPr="000979C9" w14:paraId="20B7CC1B" w14:textId="77777777" w:rsidTr="000979C9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C717C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2A9E47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06E9C6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4344EC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 mutation</w:t>
            </w:r>
          </w:p>
        </w:tc>
      </w:tr>
      <w:tr w:rsidR="000979C9" w:rsidRPr="000979C9" w14:paraId="61C53B63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EE64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16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503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184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6FBA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0DFDFB29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38E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1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E98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C49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CC44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42464DC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1F0C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1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F05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2EE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9887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520A6771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2276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1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0134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F6F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473A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0979C9" w:rsidRPr="000979C9" w14:paraId="11222BB6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3F0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D03B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40AC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D22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03C3BAC4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B05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07E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B38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46D9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55612978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B31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600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BA8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8A01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1F7E2913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CA0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EB1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EA4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C1F2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6A4667C2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6E4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8D37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398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622E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4814F044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7F07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6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0B8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2286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43B8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1B2DB209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357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40F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027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AA99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19F9FCA7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BFE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F47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828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3E12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2A7469F0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E4A6B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2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A3B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84B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5DE2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C1413D7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F6E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BAA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DA0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42B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05533CD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005C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C0C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A00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2C66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83454A5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04E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06E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FA6C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0302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0785EF6E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0D84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570B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35E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306BB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5F604433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0AFB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059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4E5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7EE7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650613A2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420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D6CB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F1D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21D1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2297AE96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1D5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6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9D9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CE4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34CF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CD583CE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6B9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2594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537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E421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4132DD43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4A0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DB3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CEE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72C5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43D6EC5D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2A2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3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148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705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8576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4CA46125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863A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1BC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E6A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596B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62E7B7C2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AB4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665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C24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3F56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6C0BB5E6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6E8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53A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C2E2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5B77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75CDF711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384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FD0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BBB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7011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64A21070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3E8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F54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45E2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BA55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610619A9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D966B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5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58C4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4580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015C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20B46709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5E8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6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589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34A7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D37D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D4FA692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8B3A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0A6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206A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3F0D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18FFE08C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088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8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120E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E9115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9EFB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73664429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1AC6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49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F57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F63F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B4F0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45EFB96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C518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50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E84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05B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5AF2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2190EAF3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852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51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227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58F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B921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CA91897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3C7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52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EF4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648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A008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3F3A </w:t>
            </w:r>
            <w:proofErr w:type="gramStart"/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.K</w:t>
            </w:r>
            <w:proofErr w:type="gramEnd"/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27N </w:t>
            </w:r>
          </w:p>
        </w:tc>
      </w:tr>
      <w:tr w:rsidR="000979C9" w:rsidRPr="000979C9" w14:paraId="18345800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2FD9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53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6D41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0CCA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6160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0979C9" w:rsidRPr="000979C9" w14:paraId="3CF36B86" w14:textId="77777777" w:rsidTr="000979C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AD5A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D2754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15C3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98ED" w14:textId="77777777" w:rsidR="000979C9" w:rsidRPr="000979C9" w:rsidRDefault="000979C9" w:rsidP="000979C9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BA0E" w14:textId="77777777" w:rsidR="000979C9" w:rsidRPr="000979C9" w:rsidRDefault="000979C9" w:rsidP="000979C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979C9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6170D59C" w14:textId="77777777" w:rsidR="0091500C" w:rsidRDefault="0091500C"/>
    <w:sectPr w:rsidR="0091500C" w:rsidSect="000979C9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9C9"/>
    <w:rsid w:val="00010C9F"/>
    <w:rsid w:val="000979C9"/>
    <w:rsid w:val="000B3F93"/>
    <w:rsid w:val="000C7429"/>
    <w:rsid w:val="00415667"/>
    <w:rsid w:val="00480A03"/>
    <w:rsid w:val="004E6D40"/>
    <w:rsid w:val="00647547"/>
    <w:rsid w:val="007B3470"/>
    <w:rsid w:val="0091500C"/>
    <w:rsid w:val="00937A7A"/>
    <w:rsid w:val="00B17F57"/>
    <w:rsid w:val="00B615F6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B4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7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Macintosh Word</Application>
  <DocSecurity>0</DocSecurity>
  <Lines>5</Lines>
  <Paragraphs>1</Paragraphs>
  <ScaleCrop>false</ScaleCrop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2:04:00Z</dcterms:created>
  <dcterms:modified xsi:type="dcterms:W3CDTF">2017-12-18T22:05:00Z</dcterms:modified>
</cp:coreProperties>
</file>